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35" w:type="dxa"/>
        <w:tblLook w:val="04A0" w:firstRow="1" w:lastRow="0" w:firstColumn="1" w:lastColumn="0" w:noHBand="0" w:noVBand="1"/>
      </w:tblPr>
      <w:tblGrid>
        <w:gridCol w:w="6973"/>
        <w:gridCol w:w="462"/>
      </w:tblGrid>
      <w:tr w:rsidR="00F91F2C" w:rsidRPr="00F91F2C" w14:paraId="27D4C864" w14:textId="77777777" w:rsidTr="00F91F2C">
        <w:trPr>
          <w:trHeight w:val="290"/>
        </w:trPr>
        <w:tc>
          <w:tcPr>
            <w:tcW w:w="7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200" w:type="dxa"/>
              <w:tblLook w:val="04A0" w:firstRow="1" w:lastRow="0" w:firstColumn="1" w:lastColumn="0" w:noHBand="0" w:noVBand="1"/>
            </w:tblPr>
            <w:tblGrid>
              <w:gridCol w:w="6753"/>
              <w:gridCol w:w="456"/>
            </w:tblGrid>
            <w:tr w:rsidR="00F91F2C" w:rsidRPr="00F91F2C" w14:paraId="13BE5E86" w14:textId="77777777" w:rsidTr="00F91F2C">
              <w:trPr>
                <w:trHeight w:val="290"/>
              </w:trPr>
              <w:tc>
                <w:tcPr>
                  <w:tcW w:w="720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B52E4E" w14:textId="57929D23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n-IN"/>
                    </w:rPr>
                    <w:t>Profile of In-Depth Interview Female Respondents  (N=33)</w:t>
                  </w:r>
                </w:p>
              </w:tc>
            </w:tr>
            <w:tr w:rsidR="00F91F2C" w:rsidRPr="00F91F2C" w14:paraId="13D9869A" w14:textId="77777777" w:rsidTr="00F91F2C">
              <w:trPr>
                <w:trHeight w:val="290"/>
              </w:trPr>
              <w:tc>
                <w:tcPr>
                  <w:tcW w:w="67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CFBA5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  <w:tc>
                <w:tcPr>
                  <w:tcW w:w="4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EAEEE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18C0DB33" w14:textId="77777777" w:rsidTr="00F91F2C">
              <w:trPr>
                <w:trHeight w:val="30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0D86E2" w14:textId="2EA32946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Age (in years)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FC43C5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4814B2F9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A5E61B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Mean age 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796497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44</w:t>
                  </w:r>
                </w:p>
              </w:tc>
            </w:tr>
            <w:tr w:rsidR="00F91F2C" w:rsidRPr="00F91F2C" w14:paraId="707A6A0D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22C42F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Youngest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CD3517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2</w:t>
                  </w:r>
                </w:p>
              </w:tc>
            </w:tr>
            <w:tr w:rsidR="00F91F2C" w:rsidRPr="00F91F2C" w14:paraId="744AFE59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43657E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Oldest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99547C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70</w:t>
                  </w:r>
                </w:p>
              </w:tc>
            </w:tr>
            <w:tr w:rsidR="00F91F2C" w:rsidRPr="00F91F2C" w14:paraId="771D2100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0C8C59" w14:textId="447328F0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Caste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712174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19C5EF5C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87F03E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Scheduled Caste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183C17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11</w:t>
                  </w:r>
                </w:p>
              </w:tc>
            </w:tr>
            <w:tr w:rsidR="00F91F2C" w:rsidRPr="00F91F2C" w14:paraId="5F6B422E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7C6E52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Other Backward Caste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A1133A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2</w:t>
                  </w:r>
                </w:p>
              </w:tc>
            </w:tr>
            <w:tr w:rsidR="00F91F2C" w:rsidRPr="00F91F2C" w14:paraId="3E6BEBFD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D6BBB3" w14:textId="10F6561C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Religion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EB8577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6149559C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4926DF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Hindu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650A50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6</w:t>
                  </w:r>
                </w:p>
              </w:tc>
            </w:tr>
            <w:tr w:rsidR="00F91F2C" w:rsidRPr="00F91F2C" w14:paraId="0C0E809D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662480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Muslim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9332BE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5</w:t>
                  </w:r>
                </w:p>
              </w:tc>
            </w:tr>
            <w:tr w:rsidR="00F91F2C" w:rsidRPr="00F91F2C" w14:paraId="4F10FE0E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68B57E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Christian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076DEE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</w:t>
                  </w:r>
                </w:p>
              </w:tc>
            </w:tr>
            <w:tr w:rsidR="00F91F2C" w:rsidRPr="00F91F2C" w14:paraId="2701C9D9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EF3A93" w14:textId="55521842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Marital Statu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A701ED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5763BAA3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A96121" w14:textId="6123FF05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Married/living with spouse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FFD38E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0</w:t>
                  </w:r>
                </w:p>
              </w:tc>
            </w:tr>
            <w:tr w:rsidR="00F91F2C" w:rsidRPr="00F91F2C" w14:paraId="6EB2A86B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FBE711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Widow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DC4794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8</w:t>
                  </w:r>
                </w:p>
              </w:tc>
            </w:tr>
            <w:tr w:rsidR="00F91F2C" w:rsidRPr="00F91F2C" w14:paraId="4D23EE57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F3FECA" w14:textId="3CFB5322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Separated/unregistered marriage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827734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3</w:t>
                  </w:r>
                </w:p>
              </w:tc>
            </w:tr>
            <w:tr w:rsidR="00F91F2C" w:rsidRPr="00F91F2C" w14:paraId="0CECC9CC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7B6162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Unmarried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53EE60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</w:t>
                  </w:r>
                </w:p>
              </w:tc>
            </w:tr>
            <w:tr w:rsidR="00F91F2C" w:rsidRPr="00F91F2C" w14:paraId="495799AB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064064" w14:textId="10B123E9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Current Occupation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E13FC0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512E3F00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AF04B2" w14:textId="76BB4BFA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Homemaker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53F6C2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19</w:t>
                  </w:r>
                </w:p>
              </w:tc>
            </w:tr>
            <w:tr w:rsidR="00F91F2C" w:rsidRPr="00F91F2C" w14:paraId="30E3A8B7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33CA9F" w14:textId="75115224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Self-employed (potter/tailor/cater</w:t>
                  </w:r>
                  <w:r w:rsidR="00B3122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er</w:t>
                  </w: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)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F13DFB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5</w:t>
                  </w:r>
                </w:p>
              </w:tc>
            </w:tr>
            <w:tr w:rsidR="00F91F2C" w:rsidRPr="00F91F2C" w14:paraId="4B2A633D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CC48DA" w14:textId="14A863DD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Regular wage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139AE7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1</w:t>
                  </w:r>
                </w:p>
              </w:tc>
            </w:tr>
            <w:tr w:rsidR="00F91F2C" w:rsidRPr="00F91F2C" w14:paraId="14979AC0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2DF467" w14:textId="7370A052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Casual labor (non-agricultural)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05D3B4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5</w:t>
                  </w:r>
                </w:p>
              </w:tc>
            </w:tr>
            <w:tr w:rsidR="00F91F2C" w:rsidRPr="00F91F2C" w14:paraId="2EA1AEC1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1882FB" w14:textId="5C5EB742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Casual labor (agricultural)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6598BF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</w:t>
                  </w:r>
                </w:p>
              </w:tc>
            </w:tr>
            <w:tr w:rsidR="00F91F2C" w:rsidRPr="00F91F2C" w14:paraId="6FC2AB0A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B9F403" w14:textId="38A956B6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lastRenderedPageBreak/>
                    <w:t>Stopped due to illnes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D2DF05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5</w:t>
                  </w:r>
                </w:p>
              </w:tc>
            </w:tr>
            <w:tr w:rsidR="00F91F2C" w:rsidRPr="00F91F2C" w14:paraId="755AFB92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2891F3" w14:textId="537067FF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Reason for Hospitalization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73DFBC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16FEEC75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720CCC" w14:textId="6A12A095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Cardiovascular diseases 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61B238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6</w:t>
                  </w:r>
                </w:p>
              </w:tc>
            </w:tr>
            <w:tr w:rsidR="00F91F2C" w:rsidRPr="00F91F2C" w14:paraId="3D475814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C1FD60" w14:textId="67A7748E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Fever (unidentified, typhoid, cholera) 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22208B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4</w:t>
                  </w:r>
                </w:p>
              </w:tc>
            </w:tr>
            <w:tr w:rsidR="00F91F2C" w:rsidRPr="00F91F2C" w14:paraId="0367ADB8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0ABA19" w14:textId="186FE249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Pain in hips/legs (neuro/musculoskeletal)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92522F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5</w:t>
                  </w:r>
                </w:p>
              </w:tc>
            </w:tr>
            <w:tr w:rsidR="00F91F2C" w:rsidRPr="00F91F2C" w14:paraId="55F372ED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801AC0" w14:textId="125E765C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Thyroid</w:t>
                  </w:r>
                  <w:r w:rsidR="00B2791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 disor</w:t>
                  </w:r>
                  <w:bookmarkStart w:id="0" w:name="_GoBack"/>
                  <w:bookmarkEnd w:id="0"/>
                  <w:r w:rsidR="00B2791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der</w:t>
                  </w: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/lung</w:t>
                  </w:r>
                  <w:r w:rsidR="00B2791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 disease</w:t>
                  </w: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/skin</w:t>
                  </w:r>
                  <w:r w:rsidR="00B2791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 disease</w:t>
                  </w: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/varicose vein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8F065A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4</w:t>
                  </w:r>
                </w:p>
              </w:tc>
            </w:tr>
            <w:tr w:rsidR="00F91F2C" w:rsidRPr="00F91F2C" w14:paraId="65573AC6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8CCBD4" w14:textId="4FF1DF7A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Breast cysts: malignant  and benign 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748D22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3</w:t>
                  </w:r>
                </w:p>
              </w:tc>
            </w:tr>
            <w:tr w:rsidR="00F91F2C" w:rsidRPr="00F91F2C" w14:paraId="6C49EF9F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76ADA5" w14:textId="4C106688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Uterine cysts: malignant  and benign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F08C7B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3</w:t>
                  </w:r>
                </w:p>
              </w:tc>
            </w:tr>
            <w:tr w:rsidR="00F91F2C" w:rsidRPr="00F91F2C" w14:paraId="2A257324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7A95A7" w14:textId="2C3A4E31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Kidney stone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CC2147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</w:t>
                  </w:r>
                </w:p>
              </w:tc>
            </w:tr>
            <w:tr w:rsidR="00F91F2C" w:rsidRPr="00F91F2C" w14:paraId="526DDC90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BEF774" w14:textId="53D67F06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Stomach ulcer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281301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</w:t>
                  </w:r>
                </w:p>
              </w:tc>
            </w:tr>
            <w:tr w:rsidR="00F91F2C" w:rsidRPr="00F91F2C" w14:paraId="7A7AE2D2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B359ED" w14:textId="69238F36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Accident/fracture/gallbladder</w:t>
                  </w:r>
                  <w:r w:rsidR="00F1784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 xml:space="preserve"> stone</w:t>
                  </w: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/hernia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8DBC3B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2</w:t>
                  </w:r>
                </w:p>
              </w:tc>
            </w:tr>
            <w:tr w:rsidR="00F91F2C" w:rsidRPr="00F91F2C" w14:paraId="4CED2643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5C85C1" w14:textId="6943CF65" w:rsidR="00F91F2C" w:rsidRPr="00F91F2C" w:rsidRDefault="008D6B8B" w:rsidP="008D6B8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Total respondents with c</w:t>
                  </w:r>
                  <w:r w:rsidR="00F91F2C"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hronic ailments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841382" w14:textId="77777777" w:rsidR="00F91F2C" w:rsidRPr="009F6253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9F625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en-IN"/>
                    </w:rPr>
                    <w:t>21</w:t>
                  </w:r>
                </w:p>
              </w:tc>
            </w:tr>
            <w:tr w:rsidR="00F91F2C" w:rsidRPr="00F91F2C" w14:paraId="3C0084ED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E1AF7B" w14:textId="07DD3581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n-IN"/>
                    </w:rPr>
                    <w:t>Type of Facility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15E50A" w14:textId="77777777" w:rsidR="00F91F2C" w:rsidRPr="00F91F2C" w:rsidRDefault="00F91F2C" w:rsidP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 </w:t>
                  </w:r>
                </w:p>
              </w:tc>
            </w:tr>
            <w:tr w:rsidR="00F91F2C" w:rsidRPr="00F91F2C" w14:paraId="480A4909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F85F32" w14:textId="4C5A3BB4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Public hospital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68FEF8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17</w:t>
                  </w:r>
                </w:p>
              </w:tc>
            </w:tr>
            <w:tr w:rsidR="00F91F2C" w:rsidRPr="00F91F2C" w14:paraId="448CA2D6" w14:textId="77777777" w:rsidTr="00F91F2C">
              <w:trPr>
                <w:trHeight w:val="310"/>
              </w:trPr>
              <w:tc>
                <w:tcPr>
                  <w:tcW w:w="67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A0A90C" w14:textId="3CB137D1" w:rsidR="00F91F2C" w:rsidRPr="00F91F2C" w:rsidRDefault="00F91F2C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Private hospital</w:t>
                  </w:r>
                </w:p>
              </w:tc>
              <w:tc>
                <w:tcPr>
                  <w:tcW w:w="4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8215D7" w14:textId="77777777" w:rsidR="00F91F2C" w:rsidRPr="00F91F2C" w:rsidRDefault="00F91F2C" w:rsidP="00F91F2C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</w:pPr>
                  <w:r w:rsidRPr="00F91F2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N"/>
                    </w:rPr>
                    <w:t>16</w:t>
                  </w:r>
                </w:p>
              </w:tc>
            </w:tr>
          </w:tbl>
          <w:p w14:paraId="624FBB64" w14:textId="77777777" w:rsidR="00F91F2C" w:rsidRPr="00F91F2C" w:rsidRDefault="00F91F2C" w:rsidP="00F91F2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</w:p>
        </w:tc>
      </w:tr>
      <w:tr w:rsidR="00F91F2C" w:rsidRPr="00F91F2C" w14:paraId="6BA12628" w14:textId="77777777" w:rsidTr="00F91F2C">
        <w:trPr>
          <w:trHeight w:val="310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6EBC" w14:textId="77777777" w:rsidR="00F91F2C" w:rsidRPr="00F91F2C" w:rsidRDefault="00F91F2C" w:rsidP="00F91F2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E3F0" w14:textId="77777777" w:rsidR="00F91F2C" w:rsidRPr="00F91F2C" w:rsidRDefault="00F91F2C" w:rsidP="00F91F2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</w:p>
        </w:tc>
      </w:tr>
      <w:tr w:rsidR="00F91F2C" w:rsidRPr="00F91F2C" w14:paraId="4FA63FD4" w14:textId="77777777" w:rsidTr="00F91F2C">
        <w:trPr>
          <w:trHeight w:val="310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C0AC" w14:textId="77777777" w:rsidR="00F91F2C" w:rsidRPr="00F91F2C" w:rsidRDefault="00F91F2C" w:rsidP="00F91F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4EF1" w14:textId="77777777" w:rsidR="00F91F2C" w:rsidRPr="00F91F2C" w:rsidRDefault="00F91F2C" w:rsidP="00F91F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</w:p>
        </w:tc>
      </w:tr>
      <w:tr w:rsidR="00F91F2C" w:rsidRPr="00F91F2C" w14:paraId="755A29DA" w14:textId="77777777" w:rsidTr="00F91F2C">
        <w:trPr>
          <w:trHeight w:val="310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7E69" w14:textId="77777777" w:rsidR="00F91F2C" w:rsidRPr="00F91F2C" w:rsidRDefault="00F91F2C" w:rsidP="00F91F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462E" w14:textId="77777777" w:rsidR="00F91F2C" w:rsidRPr="00F91F2C" w:rsidRDefault="00F91F2C" w:rsidP="00F91F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</w:p>
        </w:tc>
      </w:tr>
    </w:tbl>
    <w:p w14:paraId="1F04738D" w14:textId="77777777" w:rsidR="00FF2A25" w:rsidRPr="00F91F2C" w:rsidRDefault="00FF2A25" w:rsidP="00F91F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F2A25" w:rsidRPr="00F91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414FE" w16cex:dateUtc="2021-01-21T09:28:00Z"/>
  <w16cex:commentExtensible w16cex:durableId="23B41541" w16cex:dateUtc="2021-01-21T09:29:00Z"/>
  <w16cex:commentExtensible w16cex:durableId="23B415B0" w16cex:dateUtc="2021-01-21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897F70E" w16cid:durableId="23B414B6"/>
  <w16cid:commentId w16cid:paraId="08ED9E1E" w16cid:durableId="23B414B7"/>
  <w16cid:commentId w16cid:paraId="4FBC1A22" w16cid:durableId="23B414FE"/>
  <w16cid:commentId w16cid:paraId="1ED7AA0F" w16cid:durableId="23B414B8"/>
  <w16cid:commentId w16cid:paraId="193C893A" w16cid:durableId="23B41541"/>
  <w16cid:commentId w16cid:paraId="50F15D15" w16cid:durableId="23B415B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F2C"/>
    <w:rsid w:val="008B3281"/>
    <w:rsid w:val="008D6B8B"/>
    <w:rsid w:val="009F6253"/>
    <w:rsid w:val="00B27916"/>
    <w:rsid w:val="00B31225"/>
    <w:rsid w:val="00BA7560"/>
    <w:rsid w:val="00DC61AB"/>
    <w:rsid w:val="00E8359B"/>
    <w:rsid w:val="00F1784A"/>
    <w:rsid w:val="00F91F2C"/>
    <w:rsid w:val="00F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EBBB"/>
  <w15:chartTrackingRefBased/>
  <w15:docId w15:val="{0799C4AE-E3AB-4B45-BFF8-913676729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F2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F2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F2C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A756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4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1-01-21T09:32:00Z</dcterms:created>
  <dcterms:modified xsi:type="dcterms:W3CDTF">2021-01-26T14:39:00Z</dcterms:modified>
</cp:coreProperties>
</file>